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4F6" w:rsidRDefault="00F334F6" w:rsidP="00F41FE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</w:p>
    <w:p w:rsidR="00A870A3" w:rsidRPr="00771F06" w:rsidRDefault="00A00C07" w:rsidP="00F41FE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1F06">
        <w:rPr>
          <w:rFonts w:ascii="Times New Roman" w:hAnsi="Times New Roman" w:cs="Times New Roman"/>
          <w:lang w:val="en-US"/>
        </w:rPr>
        <w:t>Table S1.</w:t>
      </w:r>
      <w:r w:rsidR="005F2482" w:rsidRPr="00771F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F2482" w:rsidRPr="00771F06">
        <w:rPr>
          <w:rFonts w:ascii="Times New Roman" w:hAnsi="Times New Roman" w:cs="Times New Roman"/>
          <w:lang w:val="en-US"/>
        </w:rPr>
        <w:t>Rhizospheric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 (RS) and endophytic bacterial strains isolated from roots (R), rosette leaves (RL), and stem leaves (SL) of hyperaccumulators </w:t>
      </w:r>
      <w:r w:rsidR="005F2482" w:rsidRPr="00771F06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="005F2482" w:rsidRPr="00771F06">
        <w:rPr>
          <w:rFonts w:ascii="Times New Roman" w:hAnsi="Times New Roman" w:cs="Times New Roman"/>
          <w:i/>
          <w:lang w:val="en-US"/>
        </w:rPr>
        <w:t>halleri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 (H) and </w:t>
      </w:r>
      <w:r w:rsidR="005F2482" w:rsidRPr="00771F06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="005F2482" w:rsidRPr="00771F06">
        <w:rPr>
          <w:rFonts w:ascii="Times New Roman" w:hAnsi="Times New Roman" w:cs="Times New Roman"/>
          <w:i/>
          <w:lang w:val="en-US"/>
        </w:rPr>
        <w:t>arenosa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 (A) growing on Zn-Pb-Cd </w:t>
      </w:r>
      <w:proofErr w:type="spellStart"/>
      <w:r w:rsidR="005F2482" w:rsidRPr="00771F06">
        <w:rPr>
          <w:rFonts w:ascii="Times New Roman" w:hAnsi="Times New Roman" w:cs="Times New Roman"/>
          <w:lang w:val="en-US"/>
        </w:rPr>
        <w:t>Bolesław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5F2482" w:rsidRPr="00771F06">
        <w:rPr>
          <w:rFonts w:ascii="Times New Roman" w:hAnsi="Times New Roman" w:cs="Times New Roman"/>
          <w:lang w:val="en-US"/>
        </w:rPr>
        <w:t>Bol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="005F2482" w:rsidRPr="00771F06">
        <w:rPr>
          <w:rFonts w:ascii="Times New Roman" w:hAnsi="Times New Roman" w:cs="Times New Roman"/>
          <w:lang w:val="en-US"/>
        </w:rPr>
        <w:t>Bukowno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 (Buk) waste heaps as well as the reference </w:t>
      </w:r>
      <w:proofErr w:type="spellStart"/>
      <w:r w:rsidR="005F2482" w:rsidRPr="00771F06">
        <w:rPr>
          <w:rFonts w:ascii="Times New Roman" w:hAnsi="Times New Roman" w:cs="Times New Roman"/>
          <w:lang w:val="en-US"/>
        </w:rPr>
        <w:t>Bolestraszyce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5F2482" w:rsidRPr="00771F06">
        <w:rPr>
          <w:rFonts w:ascii="Times New Roman" w:hAnsi="Times New Roman" w:cs="Times New Roman"/>
          <w:lang w:val="en-US"/>
        </w:rPr>
        <w:t>Bce</w:t>
      </w:r>
      <w:proofErr w:type="spellEnd"/>
      <w:r w:rsidR="005F2482" w:rsidRPr="00771F06">
        <w:rPr>
          <w:rFonts w:ascii="Times New Roman" w:hAnsi="Times New Roman" w:cs="Times New Roman"/>
          <w:lang w:val="en-US"/>
        </w:rPr>
        <w:t xml:space="preserve">) area and their metabolic traits, i.e., </w:t>
      </w:r>
      <w:bookmarkStart w:id="0" w:name="_Hlk114046062"/>
      <w:r w:rsidR="0079134C" w:rsidRPr="00771F06">
        <w:rPr>
          <w:rFonts w:ascii="Times New Roman" w:hAnsi="Times New Roman" w:cs="Times New Roman"/>
          <w:lang w:val="en-US"/>
        </w:rPr>
        <w:t>IAA -</w:t>
      </w:r>
      <w:r w:rsidR="00F41FE2" w:rsidRPr="00771F06">
        <w:rPr>
          <w:rFonts w:ascii="Times New Roman" w:hAnsi="Times New Roman" w:cs="Times New Roman"/>
          <w:lang w:val="en-US"/>
        </w:rPr>
        <w:t xml:space="preserve"> indole-3-acetic acid, Sid – siderophores, OA – organic acids, ACC – 1-aminocyclopropane-1-carboxylate, </w:t>
      </w:r>
      <w:proofErr w:type="spellStart"/>
      <w:r w:rsidR="00F41FE2" w:rsidRPr="00771F06">
        <w:rPr>
          <w:rFonts w:ascii="Times New Roman" w:hAnsi="Times New Roman" w:cs="Times New Roman"/>
          <w:lang w:val="en-US"/>
        </w:rPr>
        <w:t>Acet</w:t>
      </w:r>
      <w:proofErr w:type="spellEnd"/>
      <w:r w:rsidR="00F41FE2" w:rsidRPr="00771F06">
        <w:rPr>
          <w:rFonts w:ascii="Times New Roman" w:hAnsi="Times New Roman" w:cs="Times New Roman"/>
          <w:lang w:val="en-US"/>
        </w:rPr>
        <w:t xml:space="preserve"> – acetoin, P – phosphate solubilization, N</w:t>
      </w:r>
      <w:r w:rsidR="00F41FE2" w:rsidRPr="00771F06">
        <w:rPr>
          <w:rFonts w:ascii="Times New Roman" w:hAnsi="Times New Roman" w:cs="Times New Roman"/>
          <w:vertAlign w:val="subscript"/>
          <w:lang w:val="en-US"/>
        </w:rPr>
        <w:t>2</w:t>
      </w:r>
      <w:r w:rsidR="00F41FE2" w:rsidRPr="00771F06">
        <w:rPr>
          <w:rFonts w:ascii="Times New Roman" w:hAnsi="Times New Roman" w:cs="Times New Roman"/>
          <w:lang w:val="en-US"/>
        </w:rPr>
        <w:t xml:space="preserve"> – atmospheric nitrogen fixation, tolerance to cadmium (Cd), zinc (Zn), copper (Cu), and lead (Pb)</w:t>
      </w:r>
      <w:bookmarkEnd w:id="0"/>
      <w:r w:rsidR="003B6677" w:rsidRPr="00771F06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66"/>
        <w:gridCol w:w="2553"/>
        <w:gridCol w:w="1417"/>
        <w:gridCol w:w="1560"/>
        <w:gridCol w:w="1510"/>
        <w:gridCol w:w="714"/>
        <w:gridCol w:w="708"/>
        <w:gridCol w:w="709"/>
        <w:gridCol w:w="720"/>
        <w:gridCol w:w="726"/>
        <w:gridCol w:w="688"/>
        <w:gridCol w:w="706"/>
        <w:gridCol w:w="703"/>
        <w:gridCol w:w="701"/>
        <w:gridCol w:w="703"/>
        <w:gridCol w:w="704"/>
      </w:tblGrid>
      <w:tr w:rsidR="00135F56" w:rsidRPr="00F41FE2" w:rsidTr="00EB7EAA">
        <w:trPr>
          <w:trHeight w:val="432"/>
        </w:trPr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no.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5F2482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IA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id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cet</w:t>
            </w:r>
            <w:proofErr w:type="spellEnd"/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1F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D5F" w:rsidRPr="00F41FE2" w:rsidRDefault="00633D5F" w:rsidP="0008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633D5F" w:rsidRPr="00F41FE2" w:rsidRDefault="00470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 w:rsidP="00B03E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 w:rsidRPr="00EB7EA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633D5F" w:rsidRPr="00F41FE2" w:rsidRDefault="00417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29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Variovorax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Variovorax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A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A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A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33D5F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lantibacter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B52C0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D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1787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877">
              <w:rPr>
                <w:rFonts w:ascii="Times New Roman" w:hAnsi="Times New Roman" w:cs="Times New Roman"/>
                <w:sz w:val="20"/>
                <w:szCs w:val="20"/>
              </w:rPr>
              <w:t>OQ1518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lantibacter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C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Frigoribacterium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20633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633D5F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33D5F" w:rsidRPr="00F41FE2" w:rsidRDefault="00AF22AE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20633E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A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20633E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3E">
              <w:rPr>
                <w:rFonts w:ascii="Times New Roman" w:hAnsi="Times New Roman" w:cs="Times New Roman"/>
                <w:sz w:val="20"/>
                <w:szCs w:val="20"/>
              </w:rPr>
              <w:t>OQ1518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Rhodococc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D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Rhodococc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G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H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22AE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53420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3D67E1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67E1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A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67E1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F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67E1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H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67E1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4700C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G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534208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3D67E1" w:rsidRPr="00F41FE2" w:rsidRDefault="003D67E1" w:rsidP="003D6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22AE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53420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135F5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53420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53420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C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53420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3E4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E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53420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Micrococc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B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53420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F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53420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208">
              <w:rPr>
                <w:rFonts w:ascii="Times New Roman" w:hAnsi="Times New Roman" w:cs="Times New Roman"/>
                <w:sz w:val="20"/>
                <w:szCs w:val="20"/>
              </w:rPr>
              <w:t>OQ1518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F5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4700C8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H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E54CA7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135F56" w:rsidRPr="00F41FE2" w:rsidRDefault="00135F56" w:rsidP="0013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22AE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4700C8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A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E54CA7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AF22AE" w:rsidRPr="00F41FE2" w:rsidRDefault="00962586" w:rsidP="006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258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4700C8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B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E54CA7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258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4700C8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E54CA7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258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4700C8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F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E54CA7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258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4700C8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EB7EAA" w:rsidRDefault="00463DB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B7EAA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  <w:r w:rsidRPr="00EB7E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 w:rsidRPr="00EB7EA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F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E54CA7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2586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4700C8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lantibacter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A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E54CA7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62586" w:rsidRPr="00F41FE2" w:rsidRDefault="00962586" w:rsidP="00962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G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A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A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B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C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F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3B5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4700C8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F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54CA7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E13B5C" w:rsidRPr="00F41FE2" w:rsidRDefault="00E13B5C" w:rsidP="00E13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17E3C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470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 w:rsidRPr="00EB7EA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E54C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8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817E3C" w:rsidRPr="00F41FE2" w:rsidRDefault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5450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4700C8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C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E54CA7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CA7">
              <w:rPr>
                <w:rFonts w:ascii="Times New Roman" w:hAnsi="Times New Roman" w:cs="Times New Roman"/>
                <w:sz w:val="20"/>
                <w:szCs w:val="20"/>
              </w:rPr>
              <w:t>OQ1519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5450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4700C8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E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CD3117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117">
              <w:rPr>
                <w:rFonts w:ascii="Times New Roman" w:hAnsi="Times New Roman" w:cs="Times New Roman"/>
                <w:sz w:val="20"/>
                <w:szCs w:val="20"/>
              </w:rPr>
              <w:t>OQ1519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5450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4700C8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3460B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CD3117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995450" w:rsidRPr="00F41FE2" w:rsidRDefault="00995450" w:rsidP="00995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E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F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E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E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E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D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D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H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B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F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F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C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C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F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9288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B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G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B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</w:t>
            </w:r>
            <w:r w:rsidR="00CD3117" w:rsidRPr="00CD3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C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A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A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E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B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G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D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E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1_H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E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Neo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C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D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B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D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3_D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="00DC570A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G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A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D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H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riestia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D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</w:t>
            </w:r>
            <w:r w:rsidR="00CD3117" w:rsidRPr="00CD3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phingomona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EW2_D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S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hytobacter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</w:t>
            </w:r>
            <w:r w:rsidR="00CD3117" w:rsidRPr="00CD3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A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B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Enterobacte</w:t>
            </w: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B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B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B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6B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proofErr w:type="spellStart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Bce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B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ol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7</w:t>
            </w:r>
            <w:r w:rsidR="00CD3117" w:rsidRPr="00CD3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F41FE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Bu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3117" w:rsidRPr="00F41FE2" w:rsidTr="00EB7EAA">
        <w:trPr>
          <w:trHeight w:val="340"/>
        </w:trPr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:rsidR="00CD3117" w:rsidRPr="00F41FE2" w:rsidRDefault="00CD31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F41F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C570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Buk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CD3117" w:rsidRPr="00CD3117" w:rsidRDefault="00D64DA6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Q151972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H, Buk, RS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CD3117" w:rsidRPr="00F41FE2" w:rsidRDefault="00CD3117" w:rsidP="00CD3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A00C07" w:rsidRDefault="00A00C07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F334F6" w:rsidRPr="00156852" w:rsidRDefault="00F334F6" w:rsidP="00F334F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652D3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652D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56852">
        <w:rPr>
          <w:rFonts w:ascii="Times New Roman" w:hAnsi="Times New Roman" w:cs="Times New Roman"/>
          <w:sz w:val="20"/>
          <w:szCs w:val="20"/>
          <w:lang w:val="en-US"/>
        </w:rPr>
        <w:t xml:space="preserve">Indole-3-acetic acid (IAA) concentration, 1-aminocyclopropane-1-carboxylate (ACC)-deaminase (ACCD) activity, and phosphate solubilization index of rhizosphere (RS) and endophytic bacteria from roots (R), rosette leaves (RL), and stem leaves (SL) of </w:t>
      </w:r>
      <w:r w:rsidRPr="00156852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156852">
        <w:rPr>
          <w:rFonts w:ascii="Times New Roman" w:hAnsi="Times New Roman" w:cs="Times New Roman"/>
          <w:i/>
          <w:sz w:val="20"/>
          <w:szCs w:val="20"/>
          <w:lang w:val="en-US"/>
        </w:rPr>
        <w:t>halleri</w:t>
      </w:r>
      <w:proofErr w:type="spellEnd"/>
      <w:r w:rsidRPr="0015685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156852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156852">
        <w:rPr>
          <w:rFonts w:ascii="Times New Roman" w:hAnsi="Times New Roman" w:cs="Times New Roman"/>
          <w:i/>
          <w:sz w:val="20"/>
          <w:szCs w:val="20"/>
          <w:lang w:val="en-US"/>
        </w:rPr>
        <w:t>arenosa</w:t>
      </w:r>
      <w:proofErr w:type="spellEnd"/>
      <w:r w:rsidRPr="00156852">
        <w:rPr>
          <w:rFonts w:ascii="Times New Roman" w:hAnsi="Times New Roman" w:cs="Times New Roman"/>
          <w:sz w:val="20"/>
          <w:szCs w:val="20"/>
          <w:lang w:val="en-US"/>
        </w:rPr>
        <w:t xml:space="preserve"> growing on Zn-Pb-Cd </w:t>
      </w:r>
      <w:proofErr w:type="spellStart"/>
      <w:r w:rsidRPr="00156852">
        <w:rPr>
          <w:rFonts w:ascii="Times New Roman" w:hAnsi="Times New Roman" w:cs="Times New Roman"/>
          <w:sz w:val="20"/>
          <w:szCs w:val="20"/>
          <w:lang w:val="en-US"/>
        </w:rPr>
        <w:t>Bolesław</w:t>
      </w:r>
      <w:proofErr w:type="spellEnd"/>
      <w:r w:rsidRPr="00156852">
        <w:rPr>
          <w:rFonts w:ascii="Times New Roman" w:hAnsi="Times New Roman" w:cs="Times New Roman"/>
          <w:sz w:val="20"/>
          <w:szCs w:val="20"/>
          <w:lang w:val="en-US"/>
        </w:rPr>
        <w:t xml:space="preserve"> (BOL) and </w:t>
      </w:r>
      <w:proofErr w:type="spellStart"/>
      <w:r w:rsidRPr="00156852">
        <w:rPr>
          <w:rFonts w:ascii="Times New Roman" w:hAnsi="Times New Roman" w:cs="Times New Roman"/>
          <w:sz w:val="20"/>
          <w:szCs w:val="20"/>
          <w:lang w:val="en-US"/>
        </w:rPr>
        <w:t>Bukowno</w:t>
      </w:r>
      <w:proofErr w:type="spellEnd"/>
      <w:r w:rsidRPr="00156852">
        <w:rPr>
          <w:rFonts w:ascii="Times New Roman" w:hAnsi="Times New Roman" w:cs="Times New Roman"/>
          <w:sz w:val="20"/>
          <w:szCs w:val="20"/>
          <w:lang w:val="en-US"/>
        </w:rPr>
        <w:t xml:space="preserve"> (BUK) waste heaps and on </w:t>
      </w:r>
      <w:proofErr w:type="spellStart"/>
      <w:r w:rsidRPr="00156852">
        <w:rPr>
          <w:rFonts w:ascii="Times New Roman" w:hAnsi="Times New Roman" w:cs="Times New Roman"/>
          <w:sz w:val="20"/>
          <w:szCs w:val="20"/>
          <w:lang w:val="en-US"/>
        </w:rPr>
        <w:t>Bolestraszyce</w:t>
      </w:r>
      <w:proofErr w:type="spellEnd"/>
      <w:r w:rsidRPr="00156852">
        <w:rPr>
          <w:rFonts w:ascii="Times New Roman" w:hAnsi="Times New Roman" w:cs="Times New Roman"/>
          <w:sz w:val="20"/>
          <w:szCs w:val="20"/>
          <w:lang w:val="en-US"/>
        </w:rPr>
        <w:t xml:space="preserve"> (BCE) reference area.</w:t>
      </w:r>
    </w:p>
    <w:p w:rsidR="00F334F6" w:rsidRPr="005652D3" w:rsidRDefault="00F334F6" w:rsidP="00F334F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69"/>
        <w:gridCol w:w="1104"/>
        <w:gridCol w:w="1776"/>
        <w:gridCol w:w="1542"/>
        <w:gridCol w:w="992"/>
        <w:gridCol w:w="1422"/>
        <w:gridCol w:w="1413"/>
        <w:gridCol w:w="992"/>
        <w:gridCol w:w="1559"/>
        <w:gridCol w:w="1525"/>
      </w:tblGrid>
      <w:tr w:rsidR="00F334F6" w:rsidRPr="00310BA5" w:rsidTr="0083460B">
        <w:trPr>
          <w:trHeight w:val="283"/>
        </w:trPr>
        <w:tc>
          <w:tcPr>
            <w:tcW w:w="1669" w:type="dxa"/>
            <w:vMerge w:val="restart"/>
            <w:tcBorders>
              <w:left w:val="nil"/>
              <w:right w:val="nil"/>
            </w:tcBorders>
            <w:vAlign w:val="center"/>
          </w:tcPr>
          <w:p w:rsidR="00F334F6" w:rsidRPr="005652D3" w:rsidRDefault="00F334F6" w:rsidP="008346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2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IAA</w:t>
            </w:r>
          </w:p>
        </w:tc>
        <w:tc>
          <w:tcPr>
            <w:tcW w:w="382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ACCD</w:t>
            </w:r>
          </w:p>
        </w:tc>
        <w:tc>
          <w:tcPr>
            <w:tcW w:w="407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ẋ 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min (</w:t>
            </w:r>
            <w:proofErr w:type="spellStart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max (</w:t>
            </w:r>
            <w:proofErr w:type="spellStart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ẋ 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min (</w:t>
            </w:r>
            <w:proofErr w:type="spellStart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max (</w:t>
            </w:r>
            <w:proofErr w:type="spellStart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ẋ 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min (</w:t>
            </w:r>
            <w:proofErr w:type="spellStart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max (</w:t>
            </w:r>
            <w:proofErr w:type="spellStart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pStyle w:val="Akapitzlist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R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8.5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7.41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8.40 (EW1_A04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4.14 (EW1_B0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4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08 (EW2_H01)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48 (EW1_B0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8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1_A03, EW1_A04)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57 (EW1_E05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R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6.2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9.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6.23 (EW1_F0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8.32 (EW1_B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1 (EW1_F0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44 (EW1_B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1_E0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.33 (EW1_C04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S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5.83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.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7.65 (EW1_H0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66.53 (EW3_H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08 (EW1_H0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2 (EW1_F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5 (EW1_H0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.00 (EW3_H08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8.4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4.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7.28 (EW2_A1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2.82 (EW3_C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254A13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4A13">
              <w:rPr>
                <w:rFonts w:ascii="Times New Roman" w:hAnsi="Times New Roman" w:cs="Times New Roman"/>
                <w:sz w:val="16"/>
                <w:szCs w:val="16"/>
              </w:rPr>
              <w:t>0.22 (EW2_E03, EW2_D0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40 (EW3_C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2_A11)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7.5 (EW1G_10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UK 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1.55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.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6.90 (EW2_A0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3.40 (EW3_F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4 (EW3_H0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8 (EW2_A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5 (EW3_H0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.0 (EW1_A12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UK</w:t>
            </w: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R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6.8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8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7.35 (EW2_E0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8.62 (EW3_H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1 (EW2_B1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5 (EW2_C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2_B1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.0 (EW3_F05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UK</w:t>
            </w: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S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0.7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7.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1.38 (EW1_A1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0.04 (EW3_A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0 (EW2_F0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48 (EW1_A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 (EW1_A1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.5 (EW2_F09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UK</w:t>
            </w: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7.9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3.99 (EW1_H0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1.46 (EW1_A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15 (EW1_H0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4 (EW1_A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 (EW2_E0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.63 (EW3_D02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CE 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2.2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4.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3.62 (EW2_C1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87.05 (EW2_G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1 (EW2_G1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3 (EW2_C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1_G09, EW2_C1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.2 (EW2_G09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CE</w:t>
            </w: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R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9.04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5.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3.32 (EW2_E0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4.14 (EW2_C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1 (EW2_E0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2 (EW2_H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2_H07, EW2_H1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56 (EW2_C09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CE</w:t>
            </w: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S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7.2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4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3.25 (EW1_B1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1.46 (EW2_G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09 (EW2_E0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38 (EW1_B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5 (EW1_B1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56 (EW2_E05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renosa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CE</w:t>
            </w: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2.18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4.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2.87 (EW2_C08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7.48 (EW2_F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3 (EW2_C0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5 (EW2_C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29 (EW2_C0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8.50 (EW2_F10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6.83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6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4.89 (EW3_E0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75.11 (EW3_H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0 (EW3_H0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32 (EW1_C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3_E0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8 (EW1_C10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A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R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2.35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3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0.26 (EW3_A0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4.22 (EW3_F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09 (EW2_H0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56 (EW3_A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3 (EW3_A0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5.0 (EW1_F10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S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96.2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68.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1.08 (EW1_F0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85.93 (EW2_H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2 (EW3_F0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1 (EW3_C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7 (EW1_F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4 (EW3_C05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OL 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9.9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4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3.99 (EW2_E1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1.46 (EW2_C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9 (EW2_E1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5 (EW2_C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71 (EW2_C0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29 (EW2_E08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UK 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03.56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78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8.40 (EW2_A0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37.05 (EW3_E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07 (EW1_H0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48 (EW2_A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.0 (EW3_A0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57 (EW3_B07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UK R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9.7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6.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5.86 (EW2_E04, EW2_C0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3.02 (EW2_D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1 (EW2_B08, EW2_E0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1 (EW2_C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 (EW1_B08, EW1_D0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9.0 (EW2_D11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UK S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9.51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6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19.14 (EW2_H0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7.43 (EW2_D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09 (EW2_G0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3 (EW2_H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09 (EW2_D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6 (EW2_A03, EW2_G02)</w:t>
            </w:r>
          </w:p>
        </w:tc>
      </w:tr>
      <w:tr w:rsidR="00F334F6" w:rsidRPr="00310BA5" w:rsidTr="0083460B">
        <w:trPr>
          <w:trHeight w:val="283"/>
        </w:trPr>
        <w:tc>
          <w:tcPr>
            <w:tcW w:w="1669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D16F8F">
              <w:rPr>
                <w:rFonts w:ascii="Times New Roman" w:hAnsi="Times New Roman" w:cs="Times New Roman"/>
                <w:i/>
                <w:sz w:val="16"/>
                <w:szCs w:val="16"/>
              </w:rPr>
              <w:t>halleri</w:t>
            </w:r>
            <w:proofErr w:type="spellEnd"/>
            <w:r w:rsidRPr="00310BA5">
              <w:rPr>
                <w:rFonts w:ascii="Times New Roman" w:hAnsi="Times New Roman" w:cs="Times New Roman"/>
                <w:sz w:val="16"/>
                <w:szCs w:val="16"/>
              </w:rPr>
              <w:t xml:space="preserve"> BUK RS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9.9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0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1.46 (EW1_A10)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3.99 (EW1_H0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8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15 (EW1_H09)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0.24 (EW1_A1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  <w:r w:rsidRPr="00310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2.29 (EW1_A10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F334F6" w:rsidRPr="00310BA5" w:rsidRDefault="00F334F6" w:rsidP="008346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BA5">
              <w:rPr>
                <w:rFonts w:ascii="Times New Roman" w:hAnsi="Times New Roman" w:cs="Times New Roman"/>
                <w:sz w:val="16"/>
                <w:szCs w:val="16"/>
              </w:rPr>
              <w:t>4.63 (EW3_D02)</w:t>
            </w:r>
          </w:p>
        </w:tc>
      </w:tr>
    </w:tbl>
    <w:p w:rsidR="00F334F6" w:rsidRPr="00921BDD" w:rsidRDefault="00F334F6" w:rsidP="00F334F6">
      <w:pPr>
        <w:rPr>
          <w:rFonts w:ascii="Times New Roman" w:hAnsi="Times New Roman" w:cs="Times New Roman"/>
        </w:rPr>
      </w:pPr>
    </w:p>
    <w:p w:rsidR="00F334F6" w:rsidRDefault="00F334F6">
      <w:pPr>
        <w:rPr>
          <w:rFonts w:ascii="Times New Roman" w:hAnsi="Times New Roman" w:cs="Times New Roman"/>
          <w:sz w:val="20"/>
          <w:szCs w:val="20"/>
        </w:rPr>
      </w:pPr>
    </w:p>
    <w:p w:rsidR="00E3246E" w:rsidRDefault="00E3246E">
      <w:pPr>
        <w:rPr>
          <w:rFonts w:ascii="Times New Roman" w:hAnsi="Times New Roman" w:cs="Times New Roman"/>
          <w:sz w:val="20"/>
          <w:szCs w:val="20"/>
        </w:rPr>
      </w:pPr>
    </w:p>
    <w:p w:rsidR="00E3246E" w:rsidRDefault="00E3246E">
      <w:pPr>
        <w:rPr>
          <w:rFonts w:ascii="Times New Roman" w:hAnsi="Times New Roman" w:cs="Times New Roman"/>
          <w:sz w:val="20"/>
          <w:szCs w:val="20"/>
        </w:rPr>
      </w:pPr>
    </w:p>
    <w:p w:rsidR="00E3246E" w:rsidRDefault="00E3246E">
      <w:pPr>
        <w:rPr>
          <w:rFonts w:ascii="Times New Roman" w:hAnsi="Times New Roman" w:cs="Times New Roman"/>
          <w:sz w:val="20"/>
          <w:szCs w:val="20"/>
        </w:rPr>
      </w:pPr>
    </w:p>
    <w:p w:rsidR="00E3246E" w:rsidRDefault="00E3246E">
      <w:pPr>
        <w:rPr>
          <w:rFonts w:ascii="Times New Roman" w:hAnsi="Times New Roman" w:cs="Times New Roman"/>
          <w:sz w:val="20"/>
          <w:szCs w:val="20"/>
        </w:rPr>
        <w:sectPr w:rsidR="00E3246E" w:rsidSect="00A00C0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E3246E" w:rsidRDefault="00E3246E">
      <w:pPr>
        <w:rPr>
          <w:rFonts w:ascii="Times New Roman" w:hAnsi="Times New Roman" w:cs="Times New Roman"/>
          <w:sz w:val="20"/>
          <w:szCs w:val="20"/>
        </w:rPr>
      </w:pPr>
    </w:p>
    <w:p w:rsidR="00E3246E" w:rsidRPr="00EB7EAA" w:rsidRDefault="00E3246E" w:rsidP="00E324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7EAA">
        <w:rPr>
          <w:rFonts w:ascii="Times New Roman" w:hAnsi="Times New Roman" w:cs="Times New Roman"/>
          <w:sz w:val="20"/>
          <w:szCs w:val="20"/>
          <w:lang w:val="en-US"/>
        </w:rPr>
        <w:t>Table S3. Parameters and conditions of the metal concentration analysis with the usage of inductively coupled plasma mass spectrometry (ICP-MS) method and device ICP-MS 2030, Shimadzu, Japan</w:t>
      </w:r>
    </w:p>
    <w:p w:rsidR="00E3246E" w:rsidRPr="00EB7EAA" w:rsidRDefault="00E3246E" w:rsidP="00E3246E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EB7EAA" w:rsidRPr="00EB7EAA" w:rsidTr="0083460B">
        <w:trPr>
          <w:trHeight w:val="413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6232" w:type="dxa"/>
            <w:tcBorders>
              <w:left w:val="nil"/>
              <w:bottom w:val="single" w:sz="4" w:space="0" w:color="auto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lang w:val="en-US"/>
              </w:rPr>
              <w:t>Values</w:t>
            </w:r>
          </w:p>
        </w:tc>
      </w:tr>
      <w:tr w:rsidR="00EB7EAA" w:rsidRPr="00EB7EAA" w:rsidTr="0083460B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gas flow rate</w:t>
            </w:r>
          </w:p>
        </w:tc>
        <w:tc>
          <w:tcPr>
            <w:tcW w:w="6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L × min</w:t>
            </w:r>
            <w:r w:rsidRPr="00EB7E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xiliary gas flow rate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L × min</w:t>
            </w:r>
            <w:r w:rsidRPr="00EB7E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bulization gas flow rate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L × min</w:t>
            </w:r>
            <w:r w:rsidRPr="00EB7E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bulize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xial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mber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ne (glass)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y chamber temperature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°C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in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vity fed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standard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c addition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ing depth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m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sion cell gas flow (He)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L × min</w:t>
            </w:r>
            <w:r w:rsidRPr="00EB7E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B7EAA" w:rsidRPr="00EB7EAA" w:rsidTr="008346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voltage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V</w:t>
            </w:r>
          </w:p>
        </w:tc>
      </w:tr>
      <w:tr w:rsidR="00E3246E" w:rsidRPr="00EB7EAA" w:rsidTr="008346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filter</w:t>
            </w:r>
          </w:p>
        </w:tc>
        <w:tc>
          <w:tcPr>
            <w:tcW w:w="6232" w:type="dxa"/>
            <w:tcBorders>
              <w:top w:val="nil"/>
              <w:left w:val="nil"/>
              <w:right w:val="nil"/>
            </w:tcBorders>
          </w:tcPr>
          <w:p w:rsidR="00E3246E" w:rsidRPr="00EB7EAA" w:rsidRDefault="00E3246E" w:rsidP="00834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7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V</w:t>
            </w:r>
          </w:p>
        </w:tc>
      </w:tr>
    </w:tbl>
    <w:p w:rsidR="00E3246E" w:rsidRPr="00EB7EAA" w:rsidRDefault="00E3246E" w:rsidP="00E3246E">
      <w:pPr>
        <w:rPr>
          <w:lang w:val="en-US"/>
        </w:rPr>
      </w:pPr>
    </w:p>
    <w:p w:rsidR="00E3246E" w:rsidRPr="00EB7EAA" w:rsidRDefault="00E3246E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E3246E" w:rsidRPr="00EB7EAA" w:rsidSect="00EB7E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916C0A"/>
    <w:multiLevelType w:val="hybridMultilevel"/>
    <w:tmpl w:val="D114ACEA"/>
    <w:lvl w:ilvl="0" w:tplc="22F4530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064"/>
    <w:rsid w:val="00087CC8"/>
    <w:rsid w:val="00092886"/>
    <w:rsid w:val="00093C22"/>
    <w:rsid w:val="00135F56"/>
    <w:rsid w:val="0020633E"/>
    <w:rsid w:val="0023075E"/>
    <w:rsid w:val="002A794E"/>
    <w:rsid w:val="002F7406"/>
    <w:rsid w:val="0032246C"/>
    <w:rsid w:val="00387C4D"/>
    <w:rsid w:val="003B6677"/>
    <w:rsid w:val="003C5341"/>
    <w:rsid w:val="003D67E1"/>
    <w:rsid w:val="00417877"/>
    <w:rsid w:val="00463DB9"/>
    <w:rsid w:val="004700C8"/>
    <w:rsid w:val="004D7B34"/>
    <w:rsid w:val="004E3267"/>
    <w:rsid w:val="00522E66"/>
    <w:rsid w:val="00525B6E"/>
    <w:rsid w:val="00534208"/>
    <w:rsid w:val="00591064"/>
    <w:rsid w:val="005F2482"/>
    <w:rsid w:val="006012B6"/>
    <w:rsid w:val="00633D5F"/>
    <w:rsid w:val="006E62DB"/>
    <w:rsid w:val="00771F06"/>
    <w:rsid w:val="007728E3"/>
    <w:rsid w:val="0079134C"/>
    <w:rsid w:val="00817E3C"/>
    <w:rsid w:val="0083460B"/>
    <w:rsid w:val="00933CB9"/>
    <w:rsid w:val="00937834"/>
    <w:rsid w:val="00962586"/>
    <w:rsid w:val="00995450"/>
    <w:rsid w:val="00A00C07"/>
    <w:rsid w:val="00A870A3"/>
    <w:rsid w:val="00AA3526"/>
    <w:rsid w:val="00AA753F"/>
    <w:rsid w:val="00AF1596"/>
    <w:rsid w:val="00AF22AE"/>
    <w:rsid w:val="00B03E4F"/>
    <w:rsid w:val="00B52C0F"/>
    <w:rsid w:val="00B97A60"/>
    <w:rsid w:val="00BA2512"/>
    <w:rsid w:val="00C00F5F"/>
    <w:rsid w:val="00C1337C"/>
    <w:rsid w:val="00C13DB7"/>
    <w:rsid w:val="00C664A6"/>
    <w:rsid w:val="00CD3117"/>
    <w:rsid w:val="00D31840"/>
    <w:rsid w:val="00D64DA6"/>
    <w:rsid w:val="00DC570A"/>
    <w:rsid w:val="00E13B5C"/>
    <w:rsid w:val="00E3246E"/>
    <w:rsid w:val="00E54CA7"/>
    <w:rsid w:val="00E568BB"/>
    <w:rsid w:val="00EB7EAA"/>
    <w:rsid w:val="00F03161"/>
    <w:rsid w:val="00F334F6"/>
    <w:rsid w:val="00F41FE2"/>
    <w:rsid w:val="00F76E5F"/>
    <w:rsid w:val="00FA17B7"/>
    <w:rsid w:val="00FB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24BA03-230E-4BA8-9BB7-6F9511326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00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F33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B7255-1523-48DE-AA53-68BCF017D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90</Words>
  <Characters>12543</Characters>
  <Application>Microsoft Office Word</Application>
  <DocSecurity>0</DocSecurity>
  <Lines>104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Oleńska</dc:creator>
  <cp:keywords/>
  <dc:description/>
  <cp:lastModifiedBy>Oleńska Ewa</cp:lastModifiedBy>
  <cp:revision>3</cp:revision>
  <dcterms:created xsi:type="dcterms:W3CDTF">2023-07-11T16:32:00Z</dcterms:created>
  <dcterms:modified xsi:type="dcterms:W3CDTF">2023-07-11T16:33:00Z</dcterms:modified>
</cp:coreProperties>
</file>